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5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 xml:space="preserve">hree independ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etworks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N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re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N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lue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e </w:t>
      </w:r>
      <w:r>
        <w:rPr>
          <w:rFonts w:hint="default" w:ascii="Times New Roman" w:hAnsi="Times New Roman" w:cs="Times New Roman"/>
          <w:sz w:val="24"/>
          <w:szCs w:val="24"/>
        </w:rPr>
        <w:t xml:space="preserve">identifi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y kmeans clustering.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965"/>
        <w:gridCol w:w="1965"/>
        <w:gridCol w:w="19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lustering method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 number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 color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M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NB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P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P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N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B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S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VEL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1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3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4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2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6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A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P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J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RSS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H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H1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H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P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TU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P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H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X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2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L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1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P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9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52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L1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O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L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V1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1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NB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MO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3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6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P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XC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FPL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XH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TOM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ZT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R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O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O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O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ZD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X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N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T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7A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9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6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52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O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ans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</w:t>
            </w:r>
          </w:p>
        </w:tc>
        <w:tc>
          <w:tcPr>
            <w:tcW w:w="11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LT2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29"/>
    <w:rsid w:val="000B3279"/>
    <w:rsid w:val="0022161B"/>
    <w:rsid w:val="00810CF2"/>
    <w:rsid w:val="00816D6B"/>
    <w:rsid w:val="00906CA2"/>
    <w:rsid w:val="00B2756E"/>
    <w:rsid w:val="00C31D29"/>
    <w:rsid w:val="02C9587E"/>
    <w:rsid w:val="04CC644A"/>
    <w:rsid w:val="0B346E7B"/>
    <w:rsid w:val="0CC5033C"/>
    <w:rsid w:val="198D76F5"/>
    <w:rsid w:val="1F2E2C1C"/>
    <w:rsid w:val="250F377F"/>
    <w:rsid w:val="2A035CAF"/>
    <w:rsid w:val="342A1F52"/>
    <w:rsid w:val="3442238B"/>
    <w:rsid w:val="3F96208F"/>
    <w:rsid w:val="4AC458E7"/>
    <w:rsid w:val="50D26DB3"/>
    <w:rsid w:val="54C04B7C"/>
    <w:rsid w:val="56851F1A"/>
    <w:rsid w:val="593E0843"/>
    <w:rsid w:val="6B4C2712"/>
    <w:rsid w:val="76E128CA"/>
    <w:rsid w:val="78AD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2</Characters>
  <Lines>6</Lines>
  <Paragraphs>1</Paragraphs>
  <TotalTime>3</TotalTime>
  <ScaleCrop>false</ScaleCrop>
  <LinksUpToDate>false</LinksUpToDate>
  <CharactersWithSpaces>85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5:10:00Z</dcterms:created>
  <dc:creator>Lebin</dc:creator>
  <cp:lastModifiedBy>usr</cp:lastModifiedBy>
  <dcterms:modified xsi:type="dcterms:W3CDTF">2021-05-09T09:56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0C6D7402E6048FF81CA1C781C81F1E8</vt:lpwstr>
  </property>
</Properties>
</file>